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bCs/>
          <w:i/>
          <w:sz w:val="24"/>
          <w:szCs w:val="21"/>
        </w:rPr>
        <w:t>Table S1</w:t>
      </w:r>
      <w:bookmarkStart w:id="0" w:name="OLE_LINK327"/>
      <w:bookmarkEnd w:id="0"/>
      <w:r>
        <w:rPr>
          <w:rFonts w:cs="Times New Roman" w:ascii="Times New Roman" w:hAnsi="Times New Roman"/>
          <w:b/>
          <w:bCs/>
          <w:i/>
          <w:sz w:val="24"/>
          <w:szCs w:val="21"/>
        </w:rPr>
        <w:t>.</w:t>
      </w:r>
      <w:r>
        <w:rPr>
          <w:rFonts w:cs="Times New Roman" w:ascii="Times New Roman" w:hAnsi="Times New Roman"/>
          <w:bCs/>
          <w:i/>
          <w:sz w:val="24"/>
          <w:szCs w:val="21"/>
        </w:rPr>
        <w:t xml:space="preserve"> Occurrence of SSR motifs in Genome Survey to</w:t>
      </w:r>
      <w:r>
        <w:rPr/>
        <w:t xml:space="preserve"> Gracilariopsis lemaneiformis.</w:t>
      </w:r>
    </w:p>
    <w:tbl>
      <w:tblPr>
        <w:tblW w:w="98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653"/>
        <w:gridCol w:w="653"/>
        <w:gridCol w:w="653"/>
        <w:gridCol w:w="544"/>
        <w:gridCol w:w="544"/>
        <w:gridCol w:w="544"/>
        <w:gridCol w:w="544"/>
        <w:gridCol w:w="490"/>
        <w:gridCol w:w="490"/>
        <w:gridCol w:w="490"/>
        <w:gridCol w:w="490"/>
        <w:gridCol w:w="490"/>
        <w:gridCol w:w="616"/>
        <w:gridCol w:w="692"/>
      </w:tblGrid>
      <w:tr>
        <w:trPr>
          <w:trHeight w:val="330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R Motif</w:t>
            </w:r>
          </w:p>
        </w:tc>
        <w:tc>
          <w:tcPr>
            <w:tcW w:w="7201" w:type="dxa"/>
            <w:gridSpan w:val="13"/>
            <w:tcBorders/>
          </w:tcPr>
          <w:p>
            <w:pPr>
              <w:pStyle w:val="Normal"/>
              <w:spacing w:before="0" w:after="200"/>
              <w:ind w:firstLine="2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umber of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eats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≧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/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/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/A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/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/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/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/T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/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/G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/C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/A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/T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/C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/A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/G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/T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/C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/A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/T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/A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/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/C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/T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/G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/T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/G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/A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/G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/A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/T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/C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/AT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/G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/C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/A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/T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/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7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/T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/GT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/CG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/TC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/GC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T/AA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/CT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/AT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/GC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/TT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/TG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/AC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/GA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/GCA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/AAA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/GT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/GA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/CA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/GT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/TG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/AG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/CC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/TA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/GA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/AA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/GA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/CA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/GT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/CT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/TG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/GA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/AA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/TT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/AT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/TT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/GT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/T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/TA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/TT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/CT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/CG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/AC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/TA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/GA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/AT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/GG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/AG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/GA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/TTT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/ATT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/GAT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/CAT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/AAT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T/AC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/CA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/TT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/AT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/T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/G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/C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/TC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/TA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/GA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/AA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/TT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/AT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/CG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/AC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/CA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C/GTT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G/CTT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A/TTG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A/TGG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A/TTC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G/CCA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C/GCG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/GAA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G/CAA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A/TGGA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A/TAGA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G/CTT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/CGG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C/GCG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/TGC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GT/ACG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T/AGC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T/ATT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C/GG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G/CC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/AA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A/TCA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G/CAA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C/GGG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C/GCG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T/AAG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C/GGA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A/TTT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/CCT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G/CGC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A/TTG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A/TT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A/TG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/CG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C/GC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A/TCT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G/CAT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T/ATC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/ACA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T/AAT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T/ACA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G/CTT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A/TGT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C/GCG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T/ATC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AA/TTA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/AGA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T/AAA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A/TT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T/AC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T/AA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C/GTC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G/CGC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T/AGC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A/TAG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G/CAA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CA/TGTT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GG/CCTT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AA/TTTG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CG/CGTG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GC/GCTG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GG/CCTG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A/TTTC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CG/CGTC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GC/GCGCT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TC/GAGG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AC/GTGCG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C/GTGG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GC/GCGG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GA/TCGC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GG/CCGC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TG/CACC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GC/GCCA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GT/ACCAC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C/GCTCAT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AG/CTTT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AG/CTGT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CC/GGGT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T/ATGG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C/GCGG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TC/GAGG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CG/CGGC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C/GTGA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GC/GCGAT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G/CGGT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CT/AGCT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C/GGAT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A/TATG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AG/CTGG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CG/CGTC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CA/TGGC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GT/ACGC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AA/TTAAG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AC/GTTT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CG/CGGT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CA/TGCT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GA/TCAT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GC/GCAT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AA/TTT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CA/TGT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GG/CCT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AT/ATG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GT/ACG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TT/AAG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T/AAAG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CG/CGTC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AC/GTGC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AG/CTGC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AT/ATGC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GC/GCGC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GT/ACGC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AG/CTCC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A/TTGA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CC/GGGA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GC/GCGA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GA/TCCA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TG/CACAC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G/CTTG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T/ATTG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GC/GCGG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TC/GACG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GT/ACGC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TC/GAAC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CT/AGGA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TT/AACAAG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CC/GGCT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G/CCCT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AC/GTTG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AT/ATCG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CA/TGGC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CG/CGCCT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CC/GGTT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AG/CTGT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C/GGGT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GA/TCGT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GC/GCGT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AC/GTCT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G/CGCT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C/GCTG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TA/TATG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AC/GTCG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CT/AGCG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GT/ACCG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/GGAG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GA/TCAG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CT/AGT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AC/GTG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T/ACG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C/GAG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G/CAG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GA/TCC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CC/GGA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GT/ACAC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AA/TTGA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AT/ATCA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C/GGCA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G/CGCAG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A/TCTT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C/GCTT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GT/ACGT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CA/TGCT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A/TTCG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T/ATCG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CT/AGCG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GT/ACCG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GC/GCAG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GG/CCGC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G/CTCC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GA/TCAC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GC/GCCAC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TC/GATG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CA/TGCG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CC/GGCG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TT/AAAG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CA/TGGC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CC/GGCC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GC/GCAC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GG/CCAC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TC/GAGA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TT/AAGA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CG/CGCA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CT/AGCA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T/ACCAAC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C/GATG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CG/CGCG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CT/AGCG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CT/AGAG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G/CGGC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TCC/GGAC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TCT/AGAC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TG/CACA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CA/TGAAG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CC/GGT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A/TAG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CC/GGC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CT/AGC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GC/GCC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T/ACA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TC/GAAG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GC/GCGC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GA/TCCC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C/GCAC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C/GCAAC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CT/AGCG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GG/CCGC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G/CAGC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GG/CCGA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GC/GCAA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TTG/CAAAAA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3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7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0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7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snapToGrid w:val="true"/>
      <w:spacing w:before="0" w:after="0"/>
      <w:jc w:val="both"/>
    </w:pPr>
    <w:rPr>
      <w:rFonts w:ascii="Times New Roman" w:hAnsi="Times New Roman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4:53:00Z</dcterms:created>
  <dc:creator>yiyi</dc:creator>
  <dc:description/>
  <cp:keywords/>
  <dc:language>en-US</dc:language>
  <cp:lastModifiedBy>yiyi</cp:lastModifiedBy>
  <dcterms:modified xsi:type="dcterms:W3CDTF">2013-06-20T01:53:00Z</dcterms:modified>
  <cp:revision>5</cp:revision>
  <dc:subject/>
  <dc:title/>
</cp:coreProperties>
</file>